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FC0B69" w14:textId="7FD810E5" w:rsidR="0030567E" w:rsidRDefault="0030567E" w:rsidP="0030567E">
      <w:pPr>
        <w:pStyle w:val="berschrift2"/>
      </w:pPr>
      <w:r w:rsidRPr="0001436A">
        <w:t>Supplementary</w:t>
      </w:r>
      <w:r>
        <w:t xml:space="preserve"> Tables</w:t>
      </w:r>
    </w:p>
    <w:p w14:paraId="1F0D2D89" w14:textId="4EB56853" w:rsidR="00401102" w:rsidRDefault="00401102" w:rsidP="00401102"/>
    <w:p w14:paraId="79EACC3F" w14:textId="5D7691DD" w:rsidR="00401102" w:rsidRPr="00401102" w:rsidRDefault="00401102" w:rsidP="00401102">
      <w:pPr>
        <w:adjustRightInd w:val="0"/>
        <w:spacing w:before="10" w:after="10"/>
      </w:pPr>
      <w:r w:rsidRPr="00401102">
        <w:rPr>
          <w:b/>
        </w:rPr>
        <w:t>Table S1.</w:t>
      </w:r>
      <w:r w:rsidRPr="009D0C89">
        <w:rPr>
          <w:rFonts w:ascii="Courier New" w:hAnsi="Courier New" w:cs="Courier New"/>
          <w:color w:val="000000"/>
        </w:rPr>
        <w:t xml:space="preserve"> </w:t>
      </w:r>
      <w:r w:rsidRPr="00401102">
        <w:t>Positive detection per virus species in the time of the active prevention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613"/>
        <w:gridCol w:w="1417"/>
        <w:gridCol w:w="6"/>
      </w:tblGrid>
      <w:tr w:rsidR="00401102" w14:paraId="591492C6" w14:textId="77777777" w:rsidTr="00E91A4A">
        <w:trPr>
          <w:gridAfter w:val="1"/>
          <w:wAfter w:w="6" w:type="dxa"/>
          <w:cantSplit/>
          <w:tblHeader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AA8898" w14:textId="77777777" w:rsidR="00401102" w:rsidRPr="00401102" w:rsidRDefault="00401102" w:rsidP="004B21F5">
            <w:pPr>
              <w:adjustRightInd w:val="0"/>
              <w:spacing w:before="67" w:after="67"/>
              <w:rPr>
                <w:rFonts w:cs="Times New Roman"/>
                <w:color w:val="000000"/>
                <w:sz w:val="22"/>
              </w:rPr>
            </w:pPr>
            <w:bookmarkStart w:id="0" w:name="IDX"/>
            <w:bookmarkEnd w:id="0"/>
            <w:r w:rsidRPr="00401102">
              <w:rPr>
                <w:rFonts w:cs="Times New Roman"/>
                <w:color w:val="000000"/>
                <w:sz w:val="22"/>
              </w:rPr>
              <w:t>Virus species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4704DE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Treatment group</w:t>
            </w:r>
            <w:r w:rsidRPr="00401102">
              <w:rPr>
                <w:rFonts w:cs="Times New Roman"/>
                <w:color w:val="000000"/>
                <w:sz w:val="22"/>
              </w:rPr>
              <w:br/>
              <w:t xml:space="preserve">(N=59)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925D5E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Control group</w:t>
            </w:r>
            <w:r w:rsidRPr="00401102">
              <w:rPr>
                <w:rFonts w:cs="Times New Roman"/>
                <w:color w:val="000000"/>
                <w:sz w:val="22"/>
              </w:rPr>
              <w:br/>
              <w:t>(N=60)</w:t>
            </w:r>
          </w:p>
        </w:tc>
      </w:tr>
      <w:tr w:rsidR="00401102" w14:paraId="5260120F" w14:textId="77777777" w:rsidTr="00E91A4A">
        <w:trPr>
          <w:gridAfter w:val="1"/>
          <w:wAfter w:w="6" w:type="dxa"/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F958B" w14:textId="77777777" w:rsidR="00401102" w:rsidRPr="00401102" w:rsidRDefault="00401102" w:rsidP="004B21F5">
            <w:pPr>
              <w:adjustRightInd w:val="0"/>
              <w:spacing w:before="67" w:after="67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Rhinoviru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928A047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10 (16.9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699B922" w14:textId="77777777" w:rsidR="00401102" w:rsidRPr="004270C7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sz w:val="22"/>
              </w:rPr>
            </w:pPr>
            <w:r w:rsidRPr="004270C7">
              <w:rPr>
                <w:rFonts w:cs="Times New Roman"/>
                <w:sz w:val="22"/>
              </w:rPr>
              <w:t xml:space="preserve"> 9 (15.00%)</w:t>
            </w:r>
          </w:p>
        </w:tc>
      </w:tr>
      <w:tr w:rsidR="00401102" w14:paraId="5A0BC6A5" w14:textId="77777777" w:rsidTr="00E91A4A">
        <w:trPr>
          <w:gridAfter w:val="1"/>
          <w:wAfter w:w="6" w:type="dxa"/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1B8F1" w14:textId="77777777" w:rsidR="00401102" w:rsidRPr="00401102" w:rsidRDefault="00401102" w:rsidP="004B21F5">
            <w:pPr>
              <w:adjustRightInd w:val="0"/>
              <w:spacing w:before="67" w:after="67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SARS-CoV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940DA2E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5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8.47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7FEEE61" w14:textId="77777777" w:rsidR="00401102" w:rsidRPr="004270C7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sz w:val="22"/>
              </w:rPr>
            </w:pPr>
            <w:r w:rsidRPr="004270C7">
              <w:rPr>
                <w:rFonts w:cs="Times New Roman"/>
                <w:sz w:val="22"/>
              </w:rPr>
              <w:t>14 (23.33%)</w:t>
            </w:r>
          </w:p>
        </w:tc>
      </w:tr>
      <w:tr w:rsidR="00401102" w14:paraId="16489F42" w14:textId="77777777" w:rsidTr="00E91A4A">
        <w:trPr>
          <w:gridAfter w:val="1"/>
          <w:wAfter w:w="6" w:type="dxa"/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085C1" w14:textId="77777777" w:rsidR="00401102" w:rsidRPr="00401102" w:rsidRDefault="00401102" w:rsidP="004B21F5">
            <w:pPr>
              <w:adjustRightInd w:val="0"/>
              <w:spacing w:before="67" w:after="67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Coronavirus NL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AA8007A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2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3.39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27071D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1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1.67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</w:tr>
      <w:tr w:rsidR="00401102" w14:paraId="0959379C" w14:textId="77777777" w:rsidTr="00E91A4A">
        <w:trPr>
          <w:gridAfter w:val="1"/>
          <w:wAfter w:w="6" w:type="dxa"/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25188" w14:textId="77777777" w:rsidR="00401102" w:rsidRPr="00401102" w:rsidRDefault="00401102" w:rsidP="004B21F5">
            <w:pPr>
              <w:adjustRightInd w:val="0"/>
              <w:spacing w:before="67" w:after="67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>Coronavirus OC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8CED535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3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5.08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1D5FD0B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5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8.33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</w:tr>
      <w:tr w:rsidR="00401102" w14:paraId="7F1F6139" w14:textId="77777777" w:rsidTr="00E91A4A">
        <w:trPr>
          <w:gridAfter w:val="1"/>
          <w:wAfter w:w="6" w:type="dxa"/>
          <w:cantSplit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72062" w14:textId="77777777" w:rsidR="00401102" w:rsidRPr="00401102" w:rsidRDefault="00401102" w:rsidP="004B21F5">
            <w:pPr>
              <w:adjustRightInd w:val="0"/>
              <w:spacing w:before="67" w:after="67"/>
              <w:rPr>
                <w:rFonts w:cs="Times New Roman"/>
                <w:color w:val="000000"/>
                <w:sz w:val="22"/>
              </w:rPr>
            </w:pPr>
            <w:proofErr w:type="spellStart"/>
            <w:r w:rsidRPr="00401102">
              <w:rPr>
                <w:rFonts w:cs="Times New Roman"/>
                <w:color w:val="000000"/>
                <w:sz w:val="22"/>
              </w:rPr>
              <w:t>Metapneumoviru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</w:tcPr>
          <w:p w14:paraId="12622FBA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1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1.69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</w:tcPr>
          <w:p w14:paraId="5BCDBED9" w14:textId="77777777" w:rsidR="00401102" w:rsidRPr="00401102" w:rsidRDefault="00401102" w:rsidP="004B21F5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2"/>
              </w:rPr>
            </w:pPr>
            <w:r w:rsidRPr="00401102">
              <w:rPr>
                <w:rFonts w:cs="Times New Roman"/>
                <w:color w:val="000000"/>
                <w:sz w:val="22"/>
              </w:rPr>
              <w:t xml:space="preserve"> 0 </w:t>
            </w:r>
            <w:proofErr w:type="gramStart"/>
            <w:r w:rsidRPr="00401102">
              <w:rPr>
                <w:rFonts w:cs="Times New Roman"/>
                <w:color w:val="000000"/>
                <w:sz w:val="22"/>
              </w:rPr>
              <w:t>( 0.00</w:t>
            </w:r>
            <w:proofErr w:type="gramEnd"/>
            <w:r w:rsidRPr="00401102">
              <w:rPr>
                <w:rFonts w:cs="Times New Roman"/>
                <w:color w:val="000000"/>
                <w:sz w:val="22"/>
              </w:rPr>
              <w:t>%)</w:t>
            </w:r>
          </w:p>
        </w:tc>
      </w:tr>
      <w:tr w:rsidR="00401102" w14:paraId="7A7A8CF2" w14:textId="77777777" w:rsidTr="00E91A4A">
        <w:trPr>
          <w:cantSplit/>
        </w:trPr>
        <w:tc>
          <w:tcPr>
            <w:tcW w:w="5163" w:type="dxa"/>
            <w:gridSpan w:val="4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1B21A" w14:textId="77777777" w:rsidR="00401102" w:rsidRDefault="00401102" w:rsidP="004B21F5">
            <w:pPr>
              <w:adjustRightInd w:val="0"/>
              <w:spacing w:before="67" w:after="67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</w:tbl>
    <w:p w14:paraId="207021F4" w14:textId="63F322AC" w:rsidR="00401102" w:rsidRPr="00401102" w:rsidRDefault="00401102" w:rsidP="00401102"/>
    <w:p w14:paraId="362A1818" w14:textId="100D5E74" w:rsidR="0030567E" w:rsidRDefault="0030567E" w:rsidP="0030567E">
      <w:r>
        <w:rPr>
          <w:b/>
        </w:rPr>
        <w:t>Table</w:t>
      </w:r>
      <w:r w:rsidRPr="006C7F8D">
        <w:rPr>
          <w:b/>
        </w:rPr>
        <w:t xml:space="preserve"> </w:t>
      </w:r>
      <w:r>
        <w:rPr>
          <w:b/>
        </w:rPr>
        <w:t>S</w:t>
      </w:r>
      <w:r w:rsidR="00E42974">
        <w:rPr>
          <w:b/>
        </w:rPr>
        <w:t>2</w:t>
      </w:r>
      <w:r>
        <w:rPr>
          <w:b/>
        </w:rPr>
        <w:t xml:space="preserve">. </w:t>
      </w:r>
      <w:r w:rsidRPr="004E0938">
        <w:t>Cycle threshold values</w:t>
      </w:r>
      <w:r>
        <w:t xml:space="preserve"> (Ct)</w:t>
      </w:r>
      <w:r w:rsidRPr="004E0938">
        <w:t xml:space="preserve"> according</w:t>
      </w:r>
      <w:r>
        <w:t xml:space="preserve"> to qPCR during EF treated (Echinaforce) and untreated (control) viral symptomatic RTI episodes overall and COVID-19 episodes (A). Comparison of virus load reduction between time points per study group (B).</w:t>
      </w:r>
    </w:p>
    <w:tbl>
      <w:tblPr>
        <w:tblW w:w="100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153"/>
        <w:gridCol w:w="1276"/>
        <w:gridCol w:w="1277"/>
        <w:gridCol w:w="1277"/>
        <w:gridCol w:w="1274"/>
        <w:gridCol w:w="1307"/>
        <w:gridCol w:w="1226"/>
        <w:gridCol w:w="6"/>
      </w:tblGrid>
      <w:tr w:rsidR="0030567E" w:rsidRPr="0030567E" w14:paraId="673C2C5A" w14:textId="77777777" w:rsidTr="005D2B1C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34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b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b/>
                <w:sz w:val="22"/>
                <w:lang w:eastAsia="de-CH"/>
              </w:rPr>
              <w:t>(A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E10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3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836C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Viruses overall </w:t>
            </w:r>
          </w:p>
        </w:tc>
        <w:tc>
          <w:tcPr>
            <w:tcW w:w="38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A376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SARS-CoV-2 viruses</w:t>
            </w:r>
          </w:p>
        </w:tc>
      </w:tr>
      <w:tr w:rsidR="0030567E" w:rsidRPr="0030567E" w14:paraId="02850D40" w14:textId="77777777" w:rsidTr="005D2B1C">
        <w:trPr>
          <w:gridAfter w:val="1"/>
          <w:wAfter w:w="6" w:type="dxa"/>
          <w:trHeight w:val="315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72E8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EB93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303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37D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3EF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E16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AA5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086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10</w:t>
            </w:r>
          </w:p>
        </w:tc>
      </w:tr>
      <w:tr w:rsidR="0030567E" w:rsidRPr="0030567E" w14:paraId="01F31521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6F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62A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C3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F3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8DA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B6E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255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29A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</w:tr>
      <w:tr w:rsidR="0030567E" w:rsidRPr="0030567E" w14:paraId="3FD7E78C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E4E5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  <w:t>EF treatmen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FE753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A40D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5F18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F090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val="bg-BG" w:eastAsia="de-CH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A34A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3905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4212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8</w:t>
            </w:r>
          </w:p>
        </w:tc>
      </w:tr>
      <w:tr w:rsidR="0030567E" w:rsidRPr="0030567E" w14:paraId="7437A4E8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AC9B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365E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an  (Ct)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A4C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1.60(3.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CD4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82(4.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904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val="bg-BG" w:eastAsia="de-CH"/>
              </w:rPr>
              <w:t>36.24(7.3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E72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1.34(3.2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C56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06(3.9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A7C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2.96(5.73)</w:t>
            </w:r>
          </w:p>
        </w:tc>
      </w:tr>
      <w:tr w:rsidR="0030567E" w:rsidRPr="0030567E" w14:paraId="3B79B87A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3ED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4B0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dian (C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FB8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1A9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6.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07F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6.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652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1.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FA7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700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2.29</w:t>
            </w:r>
          </w:p>
        </w:tc>
      </w:tr>
      <w:tr w:rsidR="0030567E" w:rsidRPr="0030567E" w14:paraId="37255ED7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6E46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2E1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5%CI of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47C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9.23/23.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4B9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4.48/31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102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1.28/41.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DE1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7.90/24.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197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3.72/30.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761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8.17/37.75</w:t>
            </w:r>
          </w:p>
        </w:tc>
      </w:tr>
      <w:tr w:rsidR="0030567E" w:rsidRPr="0030567E" w14:paraId="34449CA5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430D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FCE0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D84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A01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D3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A3E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D03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46B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</w:tr>
      <w:tr w:rsidR="0030567E" w:rsidRPr="0030567E" w14:paraId="011181DC" w14:textId="77777777" w:rsidTr="005D2B1C">
        <w:trPr>
          <w:gridAfter w:val="1"/>
          <w:wAfter w:w="6" w:type="dxa"/>
          <w:trHeight w:val="6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A285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  <w:t>No treatment (control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9F5C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7D12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EAB0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4868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AF35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53C5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8041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7</w:t>
            </w:r>
          </w:p>
        </w:tc>
      </w:tr>
      <w:tr w:rsidR="0030567E" w:rsidRPr="0030567E" w14:paraId="65F267CD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B7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391A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an  (Ct)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6F6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1.52(4.9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9E9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3.15(4.0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376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9.15(6.3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CEC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2.22(4.9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5A8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3.98(4.1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AE8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9.75(6.82)</w:t>
            </w:r>
          </w:p>
        </w:tc>
      </w:tr>
      <w:tr w:rsidR="0030567E" w:rsidRPr="0030567E" w14:paraId="1683648A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FD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DC1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dian (C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304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1BA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4.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221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0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B3F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2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CC4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5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0A8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0.11</w:t>
            </w:r>
          </w:p>
        </w:tc>
      </w:tr>
      <w:tr w:rsidR="0030567E" w:rsidRPr="0030567E" w14:paraId="47A4028D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BE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687B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5%CI of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0F2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8.16/24.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F8A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0.22/26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020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4.30/34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9A9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18.39/26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917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0.5/27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F4B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3.45/36.06</w:t>
            </w:r>
          </w:p>
        </w:tc>
      </w:tr>
      <w:tr w:rsidR="0030567E" w:rsidRPr="0030567E" w14:paraId="4F0570E7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B9C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E105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595A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9E18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EFAE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C1C2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FD7E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AC8C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</w:tr>
      <w:tr w:rsidR="0030567E" w:rsidRPr="0030567E" w14:paraId="0A42776A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C5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ifferenc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8B9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an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2</w:t>
            </w: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(∆C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BE2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BA2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4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2CA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7.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FAD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3E6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CA4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21</w:t>
            </w:r>
          </w:p>
        </w:tc>
      </w:tr>
      <w:tr w:rsidR="0030567E" w:rsidRPr="0030567E" w14:paraId="457C2736" w14:textId="77777777" w:rsidTr="005D2B1C">
        <w:trPr>
          <w:gridAfter w:val="1"/>
          <w:wAfter w:w="6" w:type="dxa"/>
          <w:trHeight w:val="4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C67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B75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5%CI of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C60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-3.92/3.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542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-8.82/-0.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88C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-13.5/-0.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E76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-3.73/5.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1B3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-7.45/1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84D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-10.4/3.95</w:t>
            </w:r>
          </w:p>
        </w:tc>
      </w:tr>
      <w:tr w:rsidR="0030567E" w:rsidRPr="0030567E" w14:paraId="09518EED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2D2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95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835C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0F1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388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817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421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3FD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</w:tr>
      <w:tr w:rsidR="0030567E" w:rsidRPr="0030567E" w14:paraId="50A6926B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FD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8E3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p-value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4</w:t>
            </w: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E50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9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7D8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2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85E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3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D10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6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E40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4BA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348</w:t>
            </w:r>
          </w:p>
        </w:tc>
      </w:tr>
      <w:tr w:rsidR="0030567E" w:rsidRPr="0030567E" w14:paraId="3F3126DC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9D57" w14:textId="77777777" w:rsidR="00801D26" w:rsidRDefault="00801D26" w:rsidP="006F719D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de-CH"/>
              </w:rPr>
            </w:pPr>
          </w:p>
          <w:p w14:paraId="0FC5B01F" w14:textId="77777777" w:rsidR="00801D26" w:rsidRDefault="00801D26" w:rsidP="006F719D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de-CH"/>
              </w:rPr>
            </w:pPr>
          </w:p>
          <w:p w14:paraId="29CCBF67" w14:textId="77777777" w:rsidR="00801D26" w:rsidRDefault="00801D26" w:rsidP="006F719D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de-CH"/>
              </w:rPr>
            </w:pPr>
          </w:p>
          <w:p w14:paraId="54A61122" w14:textId="77777777" w:rsidR="00801D26" w:rsidRDefault="00801D26" w:rsidP="006F719D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de-CH"/>
              </w:rPr>
            </w:pPr>
          </w:p>
          <w:p w14:paraId="214BE36C" w14:textId="01E54C20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b/>
                <w:sz w:val="22"/>
                <w:lang w:eastAsia="de-CH"/>
              </w:rPr>
              <w:t>(B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63D3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7B5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321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576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C2F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431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D73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  <w:tr w:rsidR="0030567E" w:rsidRPr="0030567E" w14:paraId="3C1273B2" w14:textId="77777777" w:rsidTr="005D2B1C">
        <w:trPr>
          <w:trHeight w:val="3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CAEB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B8B3A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38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D0AE1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Viruses overall </w:t>
            </w:r>
          </w:p>
        </w:tc>
        <w:tc>
          <w:tcPr>
            <w:tcW w:w="38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45AF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SARS-CoV-2 viruses</w:t>
            </w:r>
          </w:p>
        </w:tc>
      </w:tr>
      <w:tr w:rsidR="0030567E" w:rsidRPr="0030567E" w14:paraId="4E669E84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D55D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2312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58E0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1 vs. day 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64DA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1 vs day 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CDDF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5 vs day 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C743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1 vs. day 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27AB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1 vs day 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B263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Day 5 vs day 10</w:t>
            </w:r>
          </w:p>
        </w:tc>
      </w:tr>
      <w:tr w:rsidR="0030567E" w:rsidRPr="0030567E" w14:paraId="19D5CFC2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C1C2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  <w:r w:rsidRPr="0030567E"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  <w:t>EF treatment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1A53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an (</w:t>
            </w:r>
            <w:proofErr w:type="spellStart"/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log∆Ct</w:t>
            </w:r>
            <w:proofErr w:type="spellEnd"/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)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9D0C8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2.19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631B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4.7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E2CC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2.5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9567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2.14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7E53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9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1F0F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77</w:t>
            </w:r>
          </w:p>
        </w:tc>
      </w:tr>
      <w:tr w:rsidR="0030567E" w:rsidRPr="0030567E" w14:paraId="02F03346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FF66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CBEB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5%CI of Me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D182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08/-1.3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5117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6.01/-3.4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C1F8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82/-1.2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17BD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21/-1.06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7E6C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5.14/-2.68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C4E2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2.71/-0.83</w:t>
            </w:r>
          </w:p>
        </w:tc>
      </w:tr>
      <w:tr w:rsidR="0030567E" w:rsidRPr="0030567E" w14:paraId="6242FFDC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BC1D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95FC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B547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5366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4AB9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8879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698B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DEE7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  <w:tr w:rsidR="0030567E" w:rsidRPr="0030567E" w14:paraId="50FB0797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E7B9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7C2B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p-value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2</w:t>
            </w: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6D50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00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75DD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&lt;0.000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8A58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013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73E9F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02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3772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00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0005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029</w:t>
            </w:r>
          </w:p>
        </w:tc>
      </w:tr>
      <w:tr w:rsidR="0030567E" w:rsidRPr="0030567E" w14:paraId="29F12090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F05F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5CED1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C173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2A8E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5F07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7FE6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8373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C46B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  <w:tr w:rsidR="0030567E" w:rsidRPr="0030567E" w14:paraId="38AF97B0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FE7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u w:val="single"/>
                <w:lang w:eastAsia="de-CH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FADE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an (</w:t>
            </w:r>
            <w:proofErr w:type="spellStart"/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log∆Ct</w:t>
            </w:r>
            <w:proofErr w:type="spellEnd"/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)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 xml:space="preserve">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015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0.0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7FF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9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B96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8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13D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F98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7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067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74</w:t>
            </w:r>
          </w:p>
        </w:tc>
      </w:tr>
      <w:tr w:rsidR="0030567E" w:rsidRPr="0030567E" w14:paraId="68192D9A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04F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6341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95%CI of Mea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813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04/0.90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00B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33/-0.49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D36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58/-0.10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0FD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1.10/1.18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C8F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3.63/0.21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142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-4.04/0.56</w:t>
            </w:r>
          </w:p>
        </w:tc>
      </w:tr>
      <w:tr w:rsidR="0030567E" w:rsidRPr="0030567E" w14:paraId="49084C7B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5C7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1951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101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302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197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A10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2E8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39A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  <w:tr w:rsidR="0030567E" w:rsidRPr="0030567E" w14:paraId="6CFADD79" w14:textId="77777777" w:rsidTr="005D2B1C">
        <w:trPr>
          <w:gridAfter w:val="1"/>
          <w:wAfter w:w="6" w:type="dxa"/>
          <w:trHeight w:val="300"/>
        </w:trPr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F21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02F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p-value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C64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8706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16E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144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0FF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403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1AF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9427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7F2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724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D9A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1130</w:t>
            </w:r>
          </w:p>
        </w:tc>
      </w:tr>
    </w:tbl>
    <w:p w14:paraId="1F15A851" w14:textId="2D6FB184" w:rsidR="0030567E" w:rsidRDefault="0030567E" w:rsidP="0030567E">
      <w:r w:rsidRPr="00DB65C0">
        <w:t xml:space="preserve">Data are </w:t>
      </w:r>
      <w:r w:rsidRPr="00DB65C0">
        <w:rPr>
          <w:rFonts w:asciiTheme="majorHAnsi" w:eastAsia="Times New Roman" w:hAnsiTheme="majorHAnsi" w:cstheme="majorHAnsi"/>
          <w:color w:val="000000"/>
          <w:vertAlign w:val="superscript"/>
          <w:lang w:eastAsia="de-CH"/>
        </w:rPr>
        <w:t>1</w:t>
      </w:r>
      <w:r w:rsidRPr="00DB65C0">
        <w:t xml:space="preserve">mean Ct </w:t>
      </w:r>
      <w:proofErr w:type="gramStart"/>
      <w:r w:rsidRPr="00DB65C0">
        <w:t>values(</w:t>
      </w:r>
      <w:proofErr w:type="gramEnd"/>
      <w:r w:rsidRPr="00DB65C0">
        <w:t xml:space="preserve">SD) resp. </w:t>
      </w:r>
      <w:r w:rsidRPr="00F643B4">
        <w:rPr>
          <w:rFonts w:asciiTheme="majorHAnsi" w:eastAsia="Times New Roman" w:hAnsiTheme="majorHAnsi" w:cstheme="majorHAnsi"/>
          <w:color w:val="000000"/>
          <w:vertAlign w:val="superscript"/>
          <w:lang w:eastAsia="de-CH"/>
        </w:rPr>
        <w:t>2</w:t>
      </w:r>
      <w:r w:rsidRPr="00F643B4">
        <w:t xml:space="preserve">Mean </w:t>
      </w:r>
      <w:r w:rsidRPr="00F643B4">
        <w:rPr>
          <w:rFonts w:asciiTheme="majorHAnsi" w:eastAsia="Times New Roman" w:hAnsiTheme="majorHAnsi" w:cstheme="majorHAnsi"/>
          <w:color w:val="000000"/>
          <w:lang w:eastAsia="de-CH"/>
        </w:rPr>
        <w:t>∆Ct</w:t>
      </w:r>
      <w:r w:rsidRPr="00F643B4">
        <w:t xml:space="preserve">, resp. </w:t>
      </w:r>
      <w:r w:rsidRPr="00F643B4">
        <w:rPr>
          <w:vertAlign w:val="superscript"/>
        </w:rPr>
        <w:t>3</w:t>
      </w:r>
      <w:r w:rsidRPr="00F643B4">
        <w:t xml:space="preserve">mean </w:t>
      </w:r>
      <w:proofErr w:type="spellStart"/>
      <w:r w:rsidRPr="00F643B4">
        <w:t>log</w:t>
      </w:r>
      <w:r w:rsidRPr="00F643B4">
        <w:rPr>
          <w:rFonts w:asciiTheme="majorHAnsi" w:eastAsia="Times New Roman" w:hAnsiTheme="majorHAnsi" w:cstheme="majorHAnsi"/>
          <w:color w:val="000000"/>
          <w:lang w:eastAsia="de-CH"/>
        </w:rPr>
        <w:t>∆</w:t>
      </w:r>
      <w:r w:rsidRPr="00F643B4">
        <w:t>Ct</w:t>
      </w:r>
      <w:proofErr w:type="spellEnd"/>
      <w:r w:rsidRPr="00F643B4">
        <w:t xml:space="preserve"> values. </w:t>
      </w:r>
      <w:r w:rsidRPr="00F643B4">
        <w:rPr>
          <w:vertAlign w:val="superscript"/>
        </w:rPr>
        <w:t>4</w:t>
      </w:r>
      <w:r w:rsidRPr="00F643B4">
        <w:t xml:space="preserve">Student’s t-test with Satterthwaite modification comparing EF treatment vs control. </w:t>
      </w:r>
      <w:r w:rsidRPr="00F643B4">
        <w:rPr>
          <w:vertAlign w:val="superscript"/>
        </w:rPr>
        <w:t>2</w:t>
      </w:r>
      <w:r w:rsidRPr="00F643B4">
        <w:t>Student’s t-test with Satterthwaite modification comparing sampling time points.</w:t>
      </w:r>
    </w:p>
    <w:p w14:paraId="30F9ED25" w14:textId="77777777" w:rsidR="0030567E" w:rsidRDefault="0030567E" w:rsidP="0030567E"/>
    <w:p w14:paraId="4DFB5654" w14:textId="75932D3A" w:rsidR="0030567E" w:rsidRDefault="0030567E" w:rsidP="0030567E">
      <w:r>
        <w:rPr>
          <w:b/>
        </w:rPr>
        <w:lastRenderedPageBreak/>
        <w:t>Table</w:t>
      </w:r>
      <w:r w:rsidRPr="006C7F8D">
        <w:rPr>
          <w:b/>
        </w:rPr>
        <w:t xml:space="preserve"> </w:t>
      </w:r>
      <w:r>
        <w:rPr>
          <w:b/>
        </w:rPr>
        <w:t>S</w:t>
      </w:r>
      <w:r w:rsidR="00E42974">
        <w:rPr>
          <w:b/>
        </w:rPr>
        <w:t>3</w:t>
      </w:r>
      <w:r>
        <w:rPr>
          <w:b/>
        </w:rPr>
        <w:t>.</w:t>
      </w:r>
      <w:r>
        <w:t xml:space="preserve"> Virus loads (Ct values) during EF treatment/prevention (EF) vs non-treatment (control) as per qPCR.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1441"/>
        <w:gridCol w:w="1442"/>
        <w:gridCol w:w="926"/>
        <w:gridCol w:w="1442"/>
        <w:gridCol w:w="1880"/>
        <w:gridCol w:w="855"/>
      </w:tblGrid>
      <w:tr w:rsidR="0030567E" w:rsidRPr="0030567E" w14:paraId="73127F83" w14:textId="77777777" w:rsidTr="006F719D">
        <w:trPr>
          <w:trHeight w:val="12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ACF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61D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5F9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8EF3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67A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D3C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47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2"/>
                <w:lang w:eastAsia="de-CH"/>
              </w:rPr>
            </w:pPr>
          </w:p>
        </w:tc>
      </w:tr>
      <w:tr w:rsidR="0030567E" w:rsidRPr="0030567E" w14:paraId="533574FA" w14:textId="77777777" w:rsidTr="006F719D">
        <w:trPr>
          <w:trHeight w:val="33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ACF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CH"/>
              </w:rPr>
            </w:pPr>
          </w:p>
        </w:tc>
        <w:tc>
          <w:tcPr>
            <w:tcW w:w="380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25A9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all viral detections</w:t>
            </w:r>
            <w:r w:rsidRPr="0030567E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de-CH"/>
              </w:rPr>
              <w:t>2</w:t>
            </w:r>
          </w:p>
        </w:tc>
        <w:tc>
          <w:tcPr>
            <w:tcW w:w="4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5E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>SARS-CoV-2 detections</w:t>
            </w:r>
            <w:r w:rsidRPr="0030567E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de-CH"/>
              </w:rPr>
              <w:t>2</w:t>
            </w:r>
          </w:p>
        </w:tc>
      </w:tr>
      <w:tr w:rsidR="0030567E" w:rsidRPr="0030567E" w14:paraId="344B4F97" w14:textId="77777777" w:rsidTr="006F719D">
        <w:trPr>
          <w:trHeight w:val="9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6E4A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b/>
                <w:color w:val="000000"/>
                <w:sz w:val="22"/>
                <w:lang w:eastAsia="de-CH"/>
              </w:rPr>
              <w:t xml:space="preserve">Viral load (Ct):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4F40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EF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3C1D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Reference (Contro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E9A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1094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E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EDA9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Reference (Control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3AF5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p-value</w:t>
            </w:r>
          </w:p>
        </w:tc>
      </w:tr>
      <w:tr w:rsidR="0030567E" w:rsidRPr="0030567E" w14:paraId="5E287D61" w14:textId="77777777" w:rsidTr="006F719D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254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E5D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83E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195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01B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B55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D4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  <w:tr w:rsidR="0030567E" w:rsidRPr="0030567E" w14:paraId="5317722D" w14:textId="77777777" w:rsidTr="006F719D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E241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an (Ct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C6A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0.0(7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FC3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8(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940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09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FC4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0.3(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EFE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9.1(7.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3CB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0.459</w:t>
            </w:r>
            <w:r w:rsidRPr="0030567E">
              <w:rPr>
                <w:rFonts w:eastAsia="Times New Roman" w:cs="Times New Roman"/>
                <w:color w:val="000000"/>
                <w:sz w:val="22"/>
                <w:vertAlign w:val="superscript"/>
                <w:lang w:eastAsia="de-CH"/>
              </w:rPr>
              <w:t>1</w:t>
            </w:r>
          </w:p>
        </w:tc>
      </w:tr>
      <w:tr w:rsidR="0030567E" w:rsidRPr="0030567E" w14:paraId="794803F9" w14:textId="77777777" w:rsidTr="006F719D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015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Medi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358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9.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A01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50D0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34F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31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0BA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9B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  <w:tr w:rsidR="0030567E" w:rsidRPr="0030567E" w14:paraId="07D91AD0" w14:textId="77777777" w:rsidTr="006F719D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672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cs="Times New Roman"/>
                <w:sz w:val="22"/>
              </w:rPr>
              <w:t>95%CI for Me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70F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94/32.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D05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6.29/29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1187B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0B1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44/33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341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2"/>
                <w:lang w:eastAsia="de-CH"/>
              </w:rPr>
              <w:t>27.05/31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36A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</w:p>
        </w:tc>
      </w:tr>
    </w:tbl>
    <w:p w14:paraId="6076FE69" w14:textId="5020F652" w:rsidR="0030567E" w:rsidRDefault="0030567E" w:rsidP="0030567E">
      <w:r w:rsidRPr="00F643B4">
        <w:t xml:space="preserve">Data are </w:t>
      </w:r>
      <w:proofErr w:type="gramStart"/>
      <w:r w:rsidRPr="00F643B4">
        <w:t>mean(</w:t>
      </w:r>
      <w:proofErr w:type="gramEnd"/>
      <w:r w:rsidRPr="00F643B4">
        <w:t xml:space="preserve">SD). Analyzable sample sets per day and study groups (n) </w:t>
      </w:r>
      <w:proofErr w:type="gramStart"/>
      <w:r w:rsidRPr="00F643B4">
        <w:t>are indicated</w:t>
      </w:r>
      <w:proofErr w:type="gramEnd"/>
      <w:r w:rsidRPr="00F643B4">
        <w:t>.</w:t>
      </w:r>
      <w:r w:rsidRPr="00F643B4">
        <w:rPr>
          <w:rFonts w:ascii="Courier New" w:eastAsia="Times New Roman" w:hAnsi="Courier New" w:cs="Courier New"/>
          <w:b/>
          <w:color w:val="000000"/>
          <w:vertAlign w:val="superscript"/>
          <w:lang w:eastAsia="de-CH"/>
        </w:rPr>
        <w:t xml:space="preserve"> </w:t>
      </w:r>
      <w:r w:rsidRPr="00F643B4">
        <w:rPr>
          <w:vertAlign w:val="superscript"/>
        </w:rPr>
        <w:t>1</w:t>
      </w:r>
      <w:r w:rsidRPr="00F643B4">
        <w:t>Student’s t-test</w:t>
      </w:r>
      <w:r>
        <w:t>.</w:t>
      </w:r>
    </w:p>
    <w:p w14:paraId="1B96750B" w14:textId="6AB95C18" w:rsidR="0030567E" w:rsidRDefault="0030567E" w:rsidP="0030567E">
      <w:pPr>
        <w:rPr>
          <w:vertAlign w:val="superscript"/>
        </w:rPr>
      </w:pPr>
    </w:p>
    <w:p w14:paraId="640EFA6E" w14:textId="5C00308F" w:rsidR="00801D26" w:rsidRDefault="00801D26" w:rsidP="0030567E">
      <w:pPr>
        <w:rPr>
          <w:vertAlign w:val="superscript"/>
        </w:rPr>
      </w:pPr>
    </w:p>
    <w:p w14:paraId="0E53CD72" w14:textId="77777777" w:rsidR="00801D26" w:rsidRPr="00F643B4" w:rsidRDefault="00801D26" w:rsidP="0030567E">
      <w:pPr>
        <w:rPr>
          <w:vertAlign w:val="superscript"/>
        </w:rPr>
      </w:pPr>
    </w:p>
    <w:p w14:paraId="786222F9" w14:textId="107CBF61" w:rsidR="0030567E" w:rsidRPr="000924E3" w:rsidRDefault="0030567E" w:rsidP="0030567E">
      <w:r w:rsidRPr="000924E3">
        <w:rPr>
          <w:b/>
        </w:rPr>
        <w:t>Table S</w:t>
      </w:r>
      <w:r w:rsidR="00E42974">
        <w:rPr>
          <w:b/>
        </w:rPr>
        <w:t>4</w:t>
      </w:r>
      <w:r w:rsidRPr="00B92528">
        <w:t>. Course of</w:t>
      </w:r>
      <w:r>
        <w:rPr>
          <w:b/>
        </w:rPr>
        <w:t xml:space="preserve"> </w:t>
      </w:r>
      <w:r>
        <w:t xml:space="preserve">body temperatures (°C)/fever days (&gt;37.8 °C) </w:t>
      </w:r>
      <w:r w:rsidRPr="000924E3">
        <w:t>during EF treated (Echinaforce) and untreated (control) viral symptomatic RTI episodes overall</w:t>
      </w:r>
      <w:r>
        <w:t>.</w:t>
      </w:r>
      <w:r w:rsidRPr="000924E3">
        <w:t xml:space="preserve"> </w:t>
      </w:r>
    </w:p>
    <w:tbl>
      <w:tblPr>
        <w:tblW w:w="9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814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</w:tblGrid>
      <w:tr w:rsidR="0030567E" w:rsidRPr="0030567E" w14:paraId="0BBBDE5C" w14:textId="77777777" w:rsidTr="0030567E">
        <w:trPr>
          <w:trHeight w:val="33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13B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5B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4F8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3D9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033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29A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3AE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8928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A2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A11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FAC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922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30567E" w:rsidRPr="0030567E" w14:paraId="4D59D13C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E1AF5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  <w:t>EF treatmen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F0EF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day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E90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64A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093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E1B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108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58C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5BD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C0E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C17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317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</w:tr>
      <w:tr w:rsidR="0030567E" w:rsidRPr="0030567E" w14:paraId="6A3E8D37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B71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2A4C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Mean (°C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9A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 (0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61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 (0.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6F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6 (0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65D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 (0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D03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 (0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8B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3 (0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D8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2 (0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8E3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2 (0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BC9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3 (0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697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3 (0.5)</w:t>
            </w:r>
          </w:p>
        </w:tc>
      </w:tr>
      <w:tr w:rsidR="0030567E" w:rsidRPr="0030567E" w14:paraId="20F29E56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8A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0D5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4F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02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4F7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1BB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DB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D41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C6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51C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99D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AB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</w:tr>
      <w:tr w:rsidR="0030567E" w:rsidRPr="0030567E" w14:paraId="78A0A053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00E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947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Fever days (N)</w:t>
            </w:r>
            <w:r w:rsidRPr="0030567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B3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68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59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E1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ED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9B3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11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B19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40E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91F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30567E" w:rsidRPr="0030567E" w14:paraId="2F501918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954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7C45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FFB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CA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9C8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49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9DF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42B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1A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50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5D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1C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30567E" w:rsidRPr="0030567E" w14:paraId="28778E9B" w14:textId="77777777" w:rsidTr="0030567E">
        <w:trPr>
          <w:trHeight w:val="54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F6A7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  <w:t>No treatment (control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FCCD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day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119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0AB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184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10B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394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56F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63C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850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BB1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D8E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0</w:t>
            </w:r>
          </w:p>
        </w:tc>
      </w:tr>
      <w:tr w:rsidR="0030567E" w:rsidRPr="0030567E" w14:paraId="79846EC2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A4F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E66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Mean (°C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84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7.4(0.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05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7.2(0.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754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9(1.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9C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7(0.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B1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8(0.6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F47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7(0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0B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6(0.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9B1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6(0.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9F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(0.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159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(0.3)</w:t>
            </w:r>
          </w:p>
        </w:tc>
      </w:tr>
      <w:tr w:rsidR="0030567E" w:rsidRPr="0030567E" w14:paraId="715C1A61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7D1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A21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1D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7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D4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CD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7AD0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448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7CA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FB4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7585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9C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A6E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6.4</w:t>
            </w:r>
          </w:p>
        </w:tc>
      </w:tr>
      <w:tr w:rsidR="0030567E" w:rsidRPr="0030567E" w14:paraId="3328D995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93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F25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Fever days (N)</w:t>
            </w:r>
            <w:r w:rsidRPr="0030567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 xml:space="preserve"> 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23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B7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E80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07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85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A2A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0A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88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53B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384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30567E" w:rsidRPr="0030567E" w14:paraId="5856CCFA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FA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B7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668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186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EE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54B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BA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3B2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634A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2D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E48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2F4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</w:tr>
      <w:tr w:rsidR="0030567E" w:rsidRPr="0030567E" w14:paraId="4F282C8D" w14:textId="77777777" w:rsidTr="0030567E">
        <w:trPr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8683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1474" w14:textId="77777777" w:rsidR="0030567E" w:rsidRPr="0030567E" w:rsidRDefault="0030567E" w:rsidP="006F719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p-value</w:t>
            </w:r>
            <w:r w:rsidRPr="0030567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56D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78DC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1F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3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42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A1D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8AF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CB9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54E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1D7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7382" w14:textId="77777777" w:rsidR="0030567E" w:rsidRPr="0030567E" w:rsidRDefault="0030567E" w:rsidP="006F719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</w:pPr>
            <w:r w:rsidRPr="0030567E">
              <w:rPr>
                <w:rFonts w:eastAsia="Times New Roman" w:cs="Times New Roman"/>
                <w:color w:val="000000"/>
                <w:sz w:val="16"/>
                <w:szCs w:val="16"/>
                <w:lang w:eastAsia="de-CH"/>
              </w:rPr>
              <w:t>0.174</w:t>
            </w:r>
          </w:p>
        </w:tc>
      </w:tr>
    </w:tbl>
    <w:p w14:paraId="66548731" w14:textId="77777777" w:rsidR="0030567E" w:rsidRPr="00F643B4" w:rsidRDefault="0030567E" w:rsidP="0030567E">
      <w:r w:rsidRPr="00F643B4">
        <w:lastRenderedPageBreak/>
        <w:t xml:space="preserve">Data are </w:t>
      </w:r>
      <w:proofErr w:type="gramStart"/>
      <w:r w:rsidRPr="00F643B4">
        <w:t>mean(</w:t>
      </w:r>
      <w:proofErr w:type="gramEnd"/>
      <w:r w:rsidRPr="00F643B4">
        <w:t xml:space="preserve">SD). </w:t>
      </w:r>
      <w:r w:rsidRPr="00F643B4">
        <w:rPr>
          <w:vertAlign w:val="superscript"/>
        </w:rPr>
        <w:t>1</w:t>
      </w:r>
      <w:r w:rsidRPr="00F643B4">
        <w:t xml:space="preserve">Student’s t-test with Satterthwaite modification, </w:t>
      </w:r>
      <w:r w:rsidRPr="00F643B4">
        <w:rPr>
          <w:vertAlign w:val="superscript"/>
        </w:rPr>
        <w:t>2</w:t>
      </w:r>
      <w:r w:rsidRPr="00F643B4">
        <w:t>Data are N=fever days (</w:t>
      </w:r>
      <w:r w:rsidRPr="00F643B4">
        <w:rPr>
          <w:rFonts w:cstheme="minorHAnsi"/>
        </w:rPr>
        <w:t>≥</w:t>
      </w:r>
      <w:r w:rsidRPr="00F643B4">
        <w:t xml:space="preserve">37.8 °C). </w:t>
      </w:r>
    </w:p>
    <w:p w14:paraId="7B65BC41" w14:textId="5ADC7CD6" w:rsidR="00DE23E8" w:rsidRDefault="00DE23E8" w:rsidP="00654E8F">
      <w:pPr>
        <w:spacing w:before="240"/>
      </w:pPr>
    </w:p>
    <w:p w14:paraId="57AE12DB" w14:textId="7A843100" w:rsidR="00464BC5" w:rsidRDefault="00464BC5" w:rsidP="00654E8F">
      <w:pPr>
        <w:spacing w:before="240"/>
      </w:pPr>
    </w:p>
    <w:p w14:paraId="3C58B90C" w14:textId="25B6B092" w:rsidR="00464BC5" w:rsidRDefault="00464BC5" w:rsidP="00654E8F">
      <w:pPr>
        <w:spacing w:before="240"/>
      </w:pPr>
      <w:r>
        <w:rPr>
          <w:noProof/>
          <w:lang w:val="de-CH" w:eastAsia="de-CH"/>
        </w:rPr>
        <w:drawing>
          <wp:inline distT="0" distB="0" distL="0" distR="0" wp14:anchorId="2E62409F" wp14:editId="0A55EDD4">
            <wp:extent cx="5760720" cy="4320540"/>
            <wp:effectExtent l="0" t="0" r="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0A4CE" w14:textId="1AB8CFDC" w:rsidR="00464BC5" w:rsidRPr="006A7D27" w:rsidRDefault="00464BC5" w:rsidP="00464BC5">
      <w:pPr>
        <w:spacing w:before="240"/>
      </w:pPr>
      <w:r>
        <w:t xml:space="preserve">Figure S1. Kaplan-Meier </w:t>
      </w:r>
      <w:r w:rsidR="00E316EC">
        <w:t>estimate curves</w:t>
      </w:r>
      <w:bookmarkStart w:id="1" w:name="_GoBack"/>
      <w:bookmarkEnd w:id="1"/>
      <w:r>
        <w:t xml:space="preserve"> showing the subjects at risk rates for SARS-CoV-2 infec</w:t>
      </w:r>
      <w:r w:rsidR="00E45CB5">
        <w:t>tion during prevention</w:t>
      </w:r>
      <w:r w:rsidR="006A7D27">
        <w:t xml:space="preserve">. </w:t>
      </w:r>
    </w:p>
    <w:sectPr w:rsidR="00464BC5" w:rsidRPr="006A7D2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203" w:usb1="00000000" w:usb2="00000000" w:usb3="00000000" w:csb0="0000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FB30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61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FB30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61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0404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5C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0404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5C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3E4"/>
    <w:rsid w:val="00267D18"/>
    <w:rsid w:val="00274347"/>
    <w:rsid w:val="002868E2"/>
    <w:rsid w:val="002869C3"/>
    <w:rsid w:val="002936E4"/>
    <w:rsid w:val="002B4A57"/>
    <w:rsid w:val="002C74CA"/>
    <w:rsid w:val="0030567E"/>
    <w:rsid w:val="003123F4"/>
    <w:rsid w:val="003544FB"/>
    <w:rsid w:val="003D2F2D"/>
    <w:rsid w:val="00401102"/>
    <w:rsid w:val="00401590"/>
    <w:rsid w:val="004270C7"/>
    <w:rsid w:val="00447801"/>
    <w:rsid w:val="00452E9C"/>
    <w:rsid w:val="00464BC5"/>
    <w:rsid w:val="004735C8"/>
    <w:rsid w:val="004947A6"/>
    <w:rsid w:val="004961FF"/>
    <w:rsid w:val="00517A89"/>
    <w:rsid w:val="005250F2"/>
    <w:rsid w:val="00593EEA"/>
    <w:rsid w:val="005A5EEE"/>
    <w:rsid w:val="005D2B1C"/>
    <w:rsid w:val="006375C7"/>
    <w:rsid w:val="00654E8F"/>
    <w:rsid w:val="00660D05"/>
    <w:rsid w:val="006820B1"/>
    <w:rsid w:val="006A7D27"/>
    <w:rsid w:val="006B7D14"/>
    <w:rsid w:val="00701727"/>
    <w:rsid w:val="0070566C"/>
    <w:rsid w:val="00714C50"/>
    <w:rsid w:val="00725A7D"/>
    <w:rsid w:val="007501BE"/>
    <w:rsid w:val="00790BB3"/>
    <w:rsid w:val="007C206C"/>
    <w:rsid w:val="00801D2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178"/>
    <w:rsid w:val="00B37F4D"/>
    <w:rsid w:val="00C52A7B"/>
    <w:rsid w:val="00C56BAF"/>
    <w:rsid w:val="00C679AA"/>
    <w:rsid w:val="00C75972"/>
    <w:rsid w:val="00CD066B"/>
    <w:rsid w:val="00CE4FEE"/>
    <w:rsid w:val="00D060CF"/>
    <w:rsid w:val="00DB261E"/>
    <w:rsid w:val="00DB59C3"/>
    <w:rsid w:val="00DC259A"/>
    <w:rsid w:val="00DE23E8"/>
    <w:rsid w:val="00E316EC"/>
    <w:rsid w:val="00E42974"/>
    <w:rsid w:val="00E45CB5"/>
    <w:rsid w:val="00E52377"/>
    <w:rsid w:val="00E537AD"/>
    <w:rsid w:val="00E64E17"/>
    <w:rsid w:val="00E866C9"/>
    <w:rsid w:val="00E91A4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letitle">
    <w:name w:val="Table_title"/>
    <w:basedOn w:val="Standard"/>
    <w:link w:val="TabletitleZchn"/>
    <w:qFormat/>
    <w:rsid w:val="0030567E"/>
    <w:pPr>
      <w:spacing w:before="0" w:after="160" w:line="360" w:lineRule="auto"/>
      <w:jc w:val="both"/>
    </w:pPr>
    <w:rPr>
      <w:rFonts w:asciiTheme="minorHAnsi" w:hAnsiTheme="minorHAnsi"/>
      <w:sz w:val="22"/>
    </w:rPr>
  </w:style>
  <w:style w:type="character" w:customStyle="1" w:styleId="TabletitleZchn">
    <w:name w:val="Table_title Zchn"/>
    <w:basedOn w:val="Absatz-Standardschriftart"/>
    <w:link w:val="Tabletitle"/>
    <w:rsid w:val="00305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4675A1-B189-4AF7-AFEF-105161FF5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30</Words>
  <Characters>334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shaupt Ramon</cp:lastModifiedBy>
  <cp:revision>15</cp:revision>
  <cp:lastPrinted>2013-10-03T12:51:00Z</cp:lastPrinted>
  <dcterms:created xsi:type="dcterms:W3CDTF">2018-11-23T08:58:00Z</dcterms:created>
  <dcterms:modified xsi:type="dcterms:W3CDTF">2022-03-09T16:27:00Z</dcterms:modified>
</cp:coreProperties>
</file>